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893D47" w14:textId="47983B77" w:rsidR="000D04CA" w:rsidRDefault="000D04CA">
      <w:r w:rsidRPr="000D04CA">
        <w:rPr>
          <w:b/>
          <w:bCs/>
        </w:rPr>
        <w:t xml:space="preserve">Multimedia Appendix 1. </w:t>
      </w:r>
      <w:r w:rsidRPr="000D04CA">
        <w:t>Summary of constructive feedback received during design and usability testing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360"/>
      </w:tblGrid>
      <w:tr w:rsidR="00755EA1" w:rsidRPr="00D16D96" w14:paraId="5EB7C3F6" w14:textId="77777777" w:rsidTr="00FF0FA5"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EE942F" w14:textId="2C36215F" w:rsidR="00755EA1" w:rsidRPr="00D16D96" w:rsidRDefault="00755EA1" w:rsidP="00FF0FA5">
            <w:pPr>
              <w:spacing w:after="0" w:line="24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</w:tbl>
    <w:tbl>
      <w:tblPr>
        <w:tblStyle w:val="TableGrid"/>
        <w:tblW w:w="9596" w:type="dxa"/>
        <w:tblInd w:w="-5" w:type="dxa"/>
        <w:tblLook w:val="04A0" w:firstRow="1" w:lastRow="0" w:firstColumn="1" w:lastColumn="0" w:noHBand="0" w:noVBand="1"/>
      </w:tblPr>
      <w:tblGrid>
        <w:gridCol w:w="1283"/>
        <w:gridCol w:w="6230"/>
        <w:gridCol w:w="2083"/>
      </w:tblGrid>
      <w:tr w:rsidR="00755EA1" w:rsidRPr="00A43082" w14:paraId="344B0FF2" w14:textId="77777777" w:rsidTr="00755EA1">
        <w:tc>
          <w:tcPr>
            <w:tcW w:w="1283" w:type="dxa"/>
            <w:vAlign w:val="bottom"/>
          </w:tcPr>
          <w:p w14:paraId="4AE59BFE" w14:textId="77777777" w:rsidR="00755EA1" w:rsidRPr="00A43082" w:rsidRDefault="00755EA1" w:rsidP="00FF0FA5">
            <w:pPr>
              <w:rPr>
                <w:rFonts w:ascii="Arial" w:eastAsia="Calibri" w:hAnsi="Arial" w:cs="Arial"/>
                <w:b/>
                <w:sz w:val="20"/>
              </w:rPr>
            </w:pPr>
            <w:r>
              <w:rPr>
                <w:rFonts w:ascii="Arial" w:eastAsia="Calibri" w:hAnsi="Arial" w:cs="Arial"/>
                <w:b/>
                <w:sz w:val="20"/>
              </w:rPr>
              <w:t>Timing of suggestion</w:t>
            </w:r>
          </w:p>
        </w:tc>
        <w:tc>
          <w:tcPr>
            <w:tcW w:w="6230" w:type="dxa"/>
            <w:vAlign w:val="bottom"/>
          </w:tcPr>
          <w:p w14:paraId="659E4121" w14:textId="77777777" w:rsidR="00755EA1" w:rsidRPr="00A43082" w:rsidRDefault="00755EA1" w:rsidP="00FF0FA5">
            <w:pPr>
              <w:rPr>
                <w:rFonts w:ascii="Arial" w:eastAsia="Calibri" w:hAnsi="Arial" w:cs="Arial"/>
                <w:b/>
                <w:sz w:val="20"/>
              </w:rPr>
            </w:pPr>
            <w:r w:rsidRPr="00A43082">
              <w:rPr>
                <w:rFonts w:ascii="Arial" w:eastAsia="Calibri" w:hAnsi="Arial" w:cs="Arial"/>
                <w:b/>
                <w:sz w:val="20"/>
              </w:rPr>
              <w:t>Suggestion</w:t>
            </w:r>
          </w:p>
        </w:tc>
        <w:tc>
          <w:tcPr>
            <w:tcW w:w="2083" w:type="dxa"/>
            <w:vAlign w:val="bottom"/>
          </w:tcPr>
          <w:p w14:paraId="03357160" w14:textId="77777777" w:rsidR="00755EA1" w:rsidRPr="00A43082" w:rsidRDefault="00755EA1" w:rsidP="00FF0FA5">
            <w:pPr>
              <w:rPr>
                <w:rFonts w:ascii="Arial" w:eastAsia="Calibri" w:hAnsi="Arial" w:cs="Arial"/>
                <w:b/>
                <w:sz w:val="20"/>
              </w:rPr>
            </w:pPr>
            <w:r w:rsidRPr="00A43082">
              <w:rPr>
                <w:rFonts w:ascii="Arial" w:eastAsia="Calibri" w:hAnsi="Arial" w:cs="Arial"/>
                <w:b/>
                <w:sz w:val="20"/>
              </w:rPr>
              <w:t xml:space="preserve">Incorporated into CDS </w:t>
            </w:r>
            <w:r>
              <w:rPr>
                <w:rFonts w:ascii="Arial" w:eastAsia="Calibri" w:hAnsi="Arial" w:cs="Arial"/>
                <w:b/>
                <w:sz w:val="20"/>
              </w:rPr>
              <w:t xml:space="preserve">design </w:t>
            </w:r>
            <w:r w:rsidRPr="00A43082">
              <w:rPr>
                <w:rFonts w:ascii="Arial" w:eastAsia="Calibri" w:hAnsi="Arial" w:cs="Arial"/>
                <w:b/>
                <w:sz w:val="20"/>
              </w:rPr>
              <w:t>and why?</w:t>
            </w:r>
          </w:p>
        </w:tc>
      </w:tr>
      <w:tr w:rsidR="00755EA1" w:rsidRPr="00851054" w14:paraId="1EDC790A" w14:textId="77777777" w:rsidTr="00755EA1">
        <w:tc>
          <w:tcPr>
            <w:tcW w:w="1283" w:type="dxa"/>
            <w:vMerge w:val="restart"/>
            <w:vAlign w:val="center"/>
          </w:tcPr>
          <w:p w14:paraId="3EAF86DE" w14:textId="77777777" w:rsidR="00755EA1" w:rsidRPr="00851054" w:rsidRDefault="00755EA1" w:rsidP="00FF0FA5">
            <w:pPr>
              <w:jc w:val="center"/>
              <w:rPr>
                <w:rFonts w:ascii="Arial" w:eastAsia="Calibri" w:hAnsi="Arial" w:cs="Arial"/>
                <w:sz w:val="20"/>
              </w:rPr>
            </w:pPr>
            <w:r w:rsidRPr="00851054">
              <w:rPr>
                <w:rFonts w:ascii="Arial" w:eastAsia="Calibri" w:hAnsi="Arial" w:cs="Arial"/>
                <w:sz w:val="20"/>
              </w:rPr>
              <w:t>Design testing</w:t>
            </w:r>
          </w:p>
        </w:tc>
        <w:tc>
          <w:tcPr>
            <w:tcW w:w="6230" w:type="dxa"/>
          </w:tcPr>
          <w:p w14:paraId="6ED5B5DB" w14:textId="77777777" w:rsidR="00755EA1" w:rsidRPr="00851054" w:rsidRDefault="00755EA1" w:rsidP="00FF0FA5">
            <w:pPr>
              <w:rPr>
                <w:rFonts w:ascii="Arial" w:eastAsia="Calibri" w:hAnsi="Arial" w:cs="Arial"/>
                <w:sz w:val="20"/>
              </w:rPr>
            </w:pPr>
            <w:r w:rsidRPr="00851054">
              <w:rPr>
                <w:rFonts w:ascii="Arial" w:eastAsia="Calibri" w:hAnsi="Arial" w:cs="Arial"/>
                <w:sz w:val="20"/>
              </w:rPr>
              <w:t xml:space="preserve">Automate association of </w:t>
            </w:r>
            <w:r>
              <w:rPr>
                <w:rFonts w:ascii="Arial" w:eastAsia="Calibri" w:hAnsi="Arial" w:cs="Arial"/>
                <w:sz w:val="20"/>
              </w:rPr>
              <w:t>beta blocker</w:t>
            </w:r>
            <w:r w:rsidRPr="00851054">
              <w:rPr>
                <w:rFonts w:ascii="Arial" w:eastAsia="Calibri" w:hAnsi="Arial" w:cs="Arial"/>
                <w:sz w:val="20"/>
              </w:rPr>
              <w:t xml:space="preserve"> order with visit billing diagnosis</w:t>
            </w:r>
          </w:p>
        </w:tc>
        <w:tc>
          <w:tcPr>
            <w:tcW w:w="2083" w:type="dxa"/>
          </w:tcPr>
          <w:p w14:paraId="17AE9024" w14:textId="77777777" w:rsidR="00755EA1" w:rsidRPr="00851054" w:rsidRDefault="00755EA1" w:rsidP="00FF0FA5">
            <w:pPr>
              <w:rPr>
                <w:rFonts w:ascii="Arial" w:eastAsia="Calibri" w:hAnsi="Arial" w:cs="Arial"/>
                <w:sz w:val="20"/>
              </w:rPr>
            </w:pPr>
            <w:r w:rsidRPr="00851054">
              <w:rPr>
                <w:rFonts w:ascii="Arial" w:eastAsia="Calibri" w:hAnsi="Arial" w:cs="Arial"/>
                <w:sz w:val="20"/>
                <w:szCs w:val="20"/>
              </w:rPr>
              <w:t>No, not possible given technical constraints</w:t>
            </w:r>
          </w:p>
        </w:tc>
      </w:tr>
      <w:tr w:rsidR="00755EA1" w:rsidRPr="00851054" w14:paraId="5B4FE1CE" w14:textId="77777777" w:rsidTr="00755EA1">
        <w:tc>
          <w:tcPr>
            <w:tcW w:w="1283" w:type="dxa"/>
            <w:vMerge/>
          </w:tcPr>
          <w:p w14:paraId="0B1C44CF" w14:textId="77777777" w:rsidR="00755EA1" w:rsidRPr="00851054" w:rsidRDefault="00755EA1" w:rsidP="00FF0FA5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6230" w:type="dxa"/>
          </w:tcPr>
          <w:p w14:paraId="56887A50" w14:textId="77777777" w:rsidR="00755EA1" w:rsidRPr="00851054" w:rsidRDefault="00755EA1" w:rsidP="00FF0FA5">
            <w:pPr>
              <w:rPr>
                <w:rFonts w:ascii="Arial" w:eastAsia="Calibri" w:hAnsi="Arial" w:cs="Arial"/>
                <w:sz w:val="20"/>
              </w:rPr>
            </w:pPr>
            <w:r w:rsidRPr="00851054">
              <w:rPr>
                <w:rFonts w:ascii="Arial" w:eastAsia="Calibri" w:hAnsi="Arial" w:cs="Arial"/>
                <w:sz w:val="20"/>
              </w:rPr>
              <w:t>Change order of information presented</w:t>
            </w:r>
            <w:r>
              <w:rPr>
                <w:rFonts w:ascii="Arial" w:eastAsia="Calibri" w:hAnsi="Arial" w:cs="Arial"/>
                <w:sz w:val="20"/>
              </w:rPr>
              <w:t xml:space="preserve"> in the UI</w:t>
            </w:r>
          </w:p>
        </w:tc>
        <w:tc>
          <w:tcPr>
            <w:tcW w:w="2083" w:type="dxa"/>
          </w:tcPr>
          <w:p w14:paraId="4CC922FB" w14:textId="77777777" w:rsidR="00755EA1" w:rsidRPr="00851054" w:rsidRDefault="00755EA1" w:rsidP="00FF0FA5">
            <w:pPr>
              <w:rPr>
                <w:rFonts w:ascii="Arial" w:eastAsia="Calibri" w:hAnsi="Arial" w:cs="Arial"/>
                <w:sz w:val="20"/>
              </w:rPr>
            </w:pPr>
            <w:r w:rsidRPr="00851054">
              <w:rPr>
                <w:rFonts w:ascii="Arial" w:eastAsia="Calibri" w:hAnsi="Arial" w:cs="Arial"/>
                <w:sz w:val="20"/>
              </w:rPr>
              <w:t>Yes, when possible within technical constraints to improve flow</w:t>
            </w:r>
          </w:p>
        </w:tc>
      </w:tr>
      <w:tr w:rsidR="00755EA1" w:rsidRPr="00851054" w14:paraId="4A13D140" w14:textId="77777777" w:rsidTr="00755EA1">
        <w:tc>
          <w:tcPr>
            <w:tcW w:w="1283" w:type="dxa"/>
            <w:vMerge/>
          </w:tcPr>
          <w:p w14:paraId="229687E2" w14:textId="77777777" w:rsidR="00755EA1" w:rsidRPr="00851054" w:rsidRDefault="00755EA1" w:rsidP="00FF0FA5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6230" w:type="dxa"/>
          </w:tcPr>
          <w:p w14:paraId="03E7C019" w14:textId="77777777" w:rsidR="00755EA1" w:rsidRPr="00851054" w:rsidRDefault="00755EA1" w:rsidP="00FF0FA5">
            <w:pPr>
              <w:rPr>
                <w:rFonts w:ascii="Arial" w:eastAsia="Calibri" w:hAnsi="Arial" w:cs="Arial"/>
                <w:sz w:val="20"/>
              </w:rPr>
            </w:pPr>
            <w:r w:rsidRPr="00851054">
              <w:rPr>
                <w:rFonts w:ascii="Arial" w:eastAsia="Calibri" w:hAnsi="Arial" w:cs="Arial"/>
                <w:sz w:val="20"/>
              </w:rPr>
              <w:t>State that the recommendation was supported by the head of cardiology</w:t>
            </w:r>
          </w:p>
        </w:tc>
        <w:tc>
          <w:tcPr>
            <w:tcW w:w="2083" w:type="dxa"/>
          </w:tcPr>
          <w:p w14:paraId="6CC12E22" w14:textId="77777777" w:rsidR="00755EA1" w:rsidRPr="00851054" w:rsidRDefault="00755EA1" w:rsidP="00FF0FA5">
            <w:pPr>
              <w:rPr>
                <w:rFonts w:ascii="Arial" w:eastAsia="Calibri" w:hAnsi="Arial" w:cs="Arial"/>
                <w:sz w:val="20"/>
              </w:rPr>
            </w:pPr>
            <w:r w:rsidRPr="00851054">
              <w:rPr>
                <w:rFonts w:ascii="Arial" w:eastAsia="Calibri" w:hAnsi="Arial" w:cs="Arial"/>
                <w:sz w:val="20"/>
              </w:rPr>
              <w:t xml:space="preserve">No, this was not a consensus </w:t>
            </w:r>
          </w:p>
        </w:tc>
      </w:tr>
      <w:tr w:rsidR="00755EA1" w:rsidRPr="00851054" w14:paraId="6D4B6BDB" w14:textId="77777777" w:rsidTr="00755EA1">
        <w:tc>
          <w:tcPr>
            <w:tcW w:w="1283" w:type="dxa"/>
            <w:vMerge/>
          </w:tcPr>
          <w:p w14:paraId="754F6AAD" w14:textId="77777777" w:rsidR="00755EA1" w:rsidRPr="00851054" w:rsidRDefault="00755EA1" w:rsidP="00FF0FA5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6230" w:type="dxa"/>
          </w:tcPr>
          <w:p w14:paraId="02BC544E" w14:textId="77777777" w:rsidR="00755EA1" w:rsidRPr="00851054" w:rsidRDefault="00755EA1" w:rsidP="00FF0FA5">
            <w:pPr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Present within the UI all</w:t>
            </w:r>
            <w:r w:rsidRPr="00851054">
              <w:rPr>
                <w:rFonts w:ascii="Arial" w:eastAsia="Calibri" w:hAnsi="Arial" w:cs="Arial"/>
                <w:sz w:val="20"/>
              </w:rPr>
              <w:t xml:space="preserve"> factors that led the CDS to alert</w:t>
            </w:r>
          </w:p>
        </w:tc>
        <w:tc>
          <w:tcPr>
            <w:tcW w:w="2083" w:type="dxa"/>
          </w:tcPr>
          <w:p w14:paraId="0DFAE5B8" w14:textId="77777777" w:rsidR="00755EA1" w:rsidRPr="00851054" w:rsidRDefault="00755EA1" w:rsidP="00FF0FA5">
            <w:pPr>
              <w:rPr>
                <w:rFonts w:ascii="Arial" w:eastAsia="Calibri" w:hAnsi="Arial" w:cs="Arial"/>
                <w:sz w:val="20"/>
              </w:rPr>
            </w:pPr>
            <w:r w:rsidRPr="00851054">
              <w:rPr>
                <w:rFonts w:ascii="Arial" w:eastAsia="Calibri" w:hAnsi="Arial" w:cs="Arial"/>
                <w:sz w:val="20"/>
              </w:rPr>
              <w:t>No, this was not a consensus</w:t>
            </w:r>
          </w:p>
        </w:tc>
      </w:tr>
      <w:tr w:rsidR="00755EA1" w:rsidRPr="00851054" w14:paraId="799638EF" w14:textId="77777777" w:rsidTr="00755EA1">
        <w:tc>
          <w:tcPr>
            <w:tcW w:w="1283" w:type="dxa"/>
            <w:vMerge/>
          </w:tcPr>
          <w:p w14:paraId="0175A141" w14:textId="77777777" w:rsidR="00755EA1" w:rsidRPr="00851054" w:rsidRDefault="00755EA1" w:rsidP="00FF0FA5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6230" w:type="dxa"/>
          </w:tcPr>
          <w:p w14:paraId="18B7F549" w14:textId="77777777" w:rsidR="00755EA1" w:rsidRPr="00851054" w:rsidRDefault="00755EA1" w:rsidP="00FF0FA5">
            <w:pPr>
              <w:rPr>
                <w:rFonts w:ascii="Arial" w:eastAsia="Calibri" w:hAnsi="Arial" w:cs="Arial"/>
                <w:sz w:val="20"/>
              </w:rPr>
            </w:pPr>
            <w:r w:rsidRPr="00851054">
              <w:rPr>
                <w:rFonts w:ascii="Arial" w:eastAsia="Calibri" w:hAnsi="Arial" w:cs="Arial"/>
                <w:sz w:val="20"/>
              </w:rPr>
              <w:t>Automatically discontinue non-</w:t>
            </w:r>
            <w:proofErr w:type="gramStart"/>
            <w:r w:rsidRPr="00851054">
              <w:rPr>
                <w:rFonts w:ascii="Arial" w:eastAsia="Calibri" w:hAnsi="Arial" w:cs="Arial"/>
                <w:sz w:val="20"/>
              </w:rPr>
              <w:t>evidence based</w:t>
            </w:r>
            <w:proofErr w:type="gramEnd"/>
            <w:r w:rsidRPr="00851054">
              <w:rPr>
                <w:rFonts w:ascii="Arial" w:eastAsia="Calibri" w:hAnsi="Arial" w:cs="Arial"/>
                <w:sz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</w:rPr>
              <w:t>beta blockers when an evidence based beta blocker is ordered</w:t>
            </w:r>
          </w:p>
        </w:tc>
        <w:tc>
          <w:tcPr>
            <w:tcW w:w="2083" w:type="dxa"/>
          </w:tcPr>
          <w:p w14:paraId="6449AD9C" w14:textId="77777777" w:rsidR="00755EA1" w:rsidRPr="00851054" w:rsidRDefault="00755EA1" w:rsidP="00FF0FA5">
            <w:pPr>
              <w:rPr>
                <w:rFonts w:ascii="Arial" w:eastAsia="Calibri" w:hAnsi="Arial" w:cs="Arial"/>
                <w:sz w:val="20"/>
              </w:rPr>
            </w:pPr>
            <w:r w:rsidRPr="00851054">
              <w:rPr>
                <w:rFonts w:ascii="Arial" w:eastAsia="Calibri" w:hAnsi="Arial" w:cs="Arial"/>
                <w:sz w:val="20"/>
                <w:szCs w:val="20"/>
              </w:rPr>
              <w:t>No, not possible given technical constraints</w:t>
            </w:r>
          </w:p>
        </w:tc>
      </w:tr>
      <w:tr w:rsidR="00755EA1" w:rsidRPr="00851054" w14:paraId="700E528F" w14:textId="77777777" w:rsidTr="00755EA1">
        <w:tc>
          <w:tcPr>
            <w:tcW w:w="1283" w:type="dxa"/>
            <w:vMerge/>
          </w:tcPr>
          <w:p w14:paraId="131329B4" w14:textId="77777777" w:rsidR="00755EA1" w:rsidRPr="00851054" w:rsidRDefault="00755EA1" w:rsidP="00FF0FA5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6230" w:type="dxa"/>
          </w:tcPr>
          <w:p w14:paraId="6133A20D" w14:textId="77777777" w:rsidR="00755EA1" w:rsidRPr="00851054" w:rsidRDefault="00755EA1" w:rsidP="00FF0FA5">
            <w:pPr>
              <w:rPr>
                <w:rFonts w:ascii="Arial" w:eastAsia="Calibri" w:hAnsi="Arial" w:cs="Arial"/>
                <w:sz w:val="20"/>
              </w:rPr>
            </w:pPr>
            <w:r w:rsidRPr="00851054">
              <w:rPr>
                <w:rFonts w:ascii="Arial" w:eastAsia="Calibri" w:hAnsi="Arial" w:cs="Arial"/>
                <w:sz w:val="20"/>
              </w:rPr>
              <w:t>Change language stating absolute risk reduction to be a range</w:t>
            </w:r>
          </w:p>
        </w:tc>
        <w:tc>
          <w:tcPr>
            <w:tcW w:w="2083" w:type="dxa"/>
          </w:tcPr>
          <w:p w14:paraId="14DCA764" w14:textId="77777777" w:rsidR="00755EA1" w:rsidRPr="00851054" w:rsidRDefault="00755EA1" w:rsidP="00FF0FA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51054">
              <w:rPr>
                <w:rFonts w:ascii="Arial" w:eastAsia="Calibri" w:hAnsi="Arial" w:cs="Arial"/>
                <w:sz w:val="20"/>
                <w:szCs w:val="20"/>
              </w:rPr>
              <w:t xml:space="preserve">Yes, easy to change and appeals to different end users </w:t>
            </w:r>
          </w:p>
        </w:tc>
      </w:tr>
    </w:tbl>
    <w:tbl>
      <w:tblPr>
        <w:tblW w:w="9625" w:type="dxa"/>
        <w:tblLook w:val="04A0" w:firstRow="1" w:lastRow="0" w:firstColumn="1" w:lastColumn="0" w:noHBand="0" w:noVBand="1"/>
      </w:tblPr>
      <w:tblGrid>
        <w:gridCol w:w="1255"/>
        <w:gridCol w:w="6210"/>
        <w:gridCol w:w="2160"/>
      </w:tblGrid>
      <w:tr w:rsidR="00755EA1" w:rsidRPr="00851054" w14:paraId="1A3BA829" w14:textId="77777777" w:rsidTr="00FF0FA5"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8230BB" w14:textId="77777777" w:rsidR="00755EA1" w:rsidRPr="00851054" w:rsidRDefault="00755EA1" w:rsidP="00FF0FA5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51054">
              <w:rPr>
                <w:rFonts w:ascii="Arial" w:eastAsia="Calibri" w:hAnsi="Arial" w:cs="Arial"/>
                <w:sz w:val="20"/>
                <w:szCs w:val="20"/>
              </w:rPr>
              <w:t>Usability testing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46EA4" w14:textId="77777777" w:rsidR="00755EA1" w:rsidRPr="00851054" w:rsidRDefault="00755EA1" w:rsidP="00FF0FA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51054">
              <w:rPr>
                <w:rFonts w:ascii="Arial" w:eastAsia="Calibri" w:hAnsi="Arial" w:cs="Arial"/>
                <w:sz w:val="20"/>
                <w:szCs w:val="20"/>
              </w:rPr>
              <w:t xml:space="preserve">Change acknowledge reason to be a </w:t>
            </w:r>
            <w:proofErr w:type="gramStart"/>
            <w:r w:rsidRPr="00851054">
              <w:rPr>
                <w:rFonts w:ascii="Arial" w:eastAsia="Calibri" w:hAnsi="Arial" w:cs="Arial"/>
                <w:sz w:val="20"/>
                <w:szCs w:val="20"/>
              </w:rPr>
              <w:t>drop down</w:t>
            </w:r>
            <w:proofErr w:type="gramEnd"/>
            <w:r w:rsidRPr="00851054">
              <w:rPr>
                <w:rFonts w:ascii="Arial" w:eastAsia="Calibri" w:hAnsi="Arial" w:cs="Arial"/>
                <w:sz w:val="20"/>
                <w:szCs w:val="20"/>
              </w:rPr>
              <w:t xml:space="preserve"> lis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57B65" w14:textId="77777777" w:rsidR="00755EA1" w:rsidRPr="00851054" w:rsidRDefault="00755EA1" w:rsidP="00FF0FA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51054">
              <w:rPr>
                <w:rFonts w:ascii="Arial" w:eastAsia="Calibri" w:hAnsi="Arial" w:cs="Arial"/>
                <w:sz w:val="20"/>
                <w:szCs w:val="20"/>
              </w:rPr>
              <w:t xml:space="preserve">No, not possible given technical constraints </w:t>
            </w:r>
          </w:p>
        </w:tc>
      </w:tr>
      <w:tr w:rsidR="00755EA1" w:rsidRPr="00D16D96" w14:paraId="57C93520" w14:textId="77777777" w:rsidTr="00FF0FA5">
        <w:tc>
          <w:tcPr>
            <w:tcW w:w="12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AEF7E5" w14:textId="77777777" w:rsidR="00755EA1" w:rsidRPr="00D16D96" w:rsidRDefault="00755EA1" w:rsidP="00FF0FA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90593" w14:textId="77777777" w:rsidR="00755EA1" w:rsidRPr="00D16D96" w:rsidRDefault="00755EA1" w:rsidP="00FF0FA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16D96">
              <w:rPr>
                <w:rFonts w:ascii="Arial" w:eastAsia="Calibri" w:hAnsi="Arial" w:cs="Arial"/>
                <w:sz w:val="20"/>
                <w:szCs w:val="20"/>
              </w:rPr>
              <w:t xml:space="preserve">Add statement 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addressing </w:t>
            </w:r>
            <w:r w:rsidRPr="00D16D96">
              <w:rPr>
                <w:rFonts w:ascii="Arial" w:eastAsia="Calibri" w:hAnsi="Arial" w:cs="Arial"/>
                <w:sz w:val="20"/>
                <w:szCs w:val="20"/>
              </w:rPr>
              <w:t xml:space="preserve">interaction between hypoglycemia and </w:t>
            </w:r>
            <w:r>
              <w:rPr>
                <w:rFonts w:ascii="Arial" w:eastAsia="Calibri" w:hAnsi="Arial" w:cs="Arial"/>
                <w:sz w:val="20"/>
                <w:szCs w:val="20"/>
              </w:rPr>
              <w:t>beta blocker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7BC22" w14:textId="77777777" w:rsidR="00755EA1" w:rsidRPr="00D16D96" w:rsidRDefault="00755EA1" w:rsidP="00FF0FA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16D96">
              <w:rPr>
                <w:rFonts w:ascii="Arial" w:eastAsia="Calibri" w:hAnsi="Arial" w:cs="Arial"/>
                <w:sz w:val="20"/>
                <w:szCs w:val="20"/>
              </w:rPr>
              <w:t>No, this was the minority and needed to keep UI concise</w:t>
            </w:r>
          </w:p>
        </w:tc>
      </w:tr>
      <w:tr w:rsidR="00755EA1" w:rsidRPr="00D16D96" w14:paraId="1840000E" w14:textId="77777777" w:rsidTr="00FF0FA5">
        <w:tc>
          <w:tcPr>
            <w:tcW w:w="12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D07DF1F" w14:textId="77777777" w:rsidR="00755EA1" w:rsidRPr="00D16D96" w:rsidRDefault="00755EA1" w:rsidP="00FF0FA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78194" w14:textId="77777777" w:rsidR="00755EA1" w:rsidRPr="00D16D96" w:rsidRDefault="00755EA1" w:rsidP="00FF0FA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16D96">
              <w:rPr>
                <w:rFonts w:ascii="Arial" w:eastAsia="Calibri" w:hAnsi="Arial" w:cs="Arial"/>
                <w:sz w:val="20"/>
                <w:szCs w:val="20"/>
              </w:rPr>
              <w:t xml:space="preserve">Add statement </w:t>
            </w:r>
            <w:r>
              <w:rPr>
                <w:rFonts w:ascii="Arial" w:eastAsia="Calibri" w:hAnsi="Arial" w:cs="Arial"/>
                <w:sz w:val="20"/>
                <w:szCs w:val="20"/>
              </w:rPr>
              <w:t>addressing</w:t>
            </w:r>
            <w:r w:rsidRPr="00D16D96">
              <w:rPr>
                <w:rFonts w:ascii="Arial" w:eastAsia="Calibri" w:hAnsi="Arial" w:cs="Arial"/>
                <w:sz w:val="20"/>
                <w:szCs w:val="20"/>
              </w:rPr>
              <w:t xml:space="preserve"> interaction between asthma/COPD and </w:t>
            </w:r>
            <w:r>
              <w:rPr>
                <w:rFonts w:ascii="Arial" w:eastAsia="Calibri" w:hAnsi="Arial" w:cs="Arial"/>
                <w:sz w:val="20"/>
                <w:szCs w:val="20"/>
              </w:rPr>
              <w:t>beta blocker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2D206" w14:textId="77777777" w:rsidR="00755EA1" w:rsidRPr="00D16D96" w:rsidRDefault="00755EA1" w:rsidP="00FF0FA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16D96">
              <w:rPr>
                <w:rFonts w:ascii="Arial" w:eastAsia="Calibri" w:hAnsi="Arial" w:cs="Arial"/>
                <w:sz w:val="20"/>
                <w:szCs w:val="20"/>
              </w:rPr>
              <w:t>Yes, this was a common request</w:t>
            </w:r>
          </w:p>
        </w:tc>
      </w:tr>
      <w:tr w:rsidR="00755EA1" w:rsidRPr="00D16D96" w14:paraId="7A349BC6" w14:textId="77777777" w:rsidTr="00FF0FA5">
        <w:tc>
          <w:tcPr>
            <w:tcW w:w="12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A4EE4B0" w14:textId="77777777" w:rsidR="00755EA1" w:rsidRPr="00D16D96" w:rsidRDefault="00755EA1" w:rsidP="00FF0FA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81857" w14:textId="77777777" w:rsidR="00755EA1" w:rsidRPr="00D16D96" w:rsidRDefault="00755EA1" w:rsidP="00FF0FA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16D96">
              <w:rPr>
                <w:rFonts w:ascii="Arial" w:eastAsia="Calibri" w:hAnsi="Arial" w:cs="Arial"/>
                <w:sz w:val="20"/>
                <w:szCs w:val="20"/>
              </w:rPr>
              <w:t>Note that metoprolol tartrate is not evidence based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AAABB" w14:textId="77777777" w:rsidR="00755EA1" w:rsidRPr="00D16D96" w:rsidRDefault="00755EA1" w:rsidP="00FF0FA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16D96">
              <w:rPr>
                <w:rFonts w:ascii="Arial" w:eastAsia="Calibri" w:hAnsi="Arial" w:cs="Arial"/>
                <w:sz w:val="20"/>
                <w:szCs w:val="20"/>
              </w:rPr>
              <w:t>Yes, this was a common request</w:t>
            </w:r>
          </w:p>
        </w:tc>
      </w:tr>
      <w:tr w:rsidR="00755EA1" w:rsidRPr="00D16D96" w14:paraId="086C919D" w14:textId="77777777" w:rsidTr="00FF0FA5">
        <w:tc>
          <w:tcPr>
            <w:tcW w:w="12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4904F2" w14:textId="77777777" w:rsidR="00755EA1" w:rsidRPr="00D16D96" w:rsidRDefault="00755EA1" w:rsidP="00FF0FA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FA83B" w14:textId="77777777" w:rsidR="00755EA1" w:rsidRPr="00D16D96" w:rsidRDefault="00755EA1" w:rsidP="00FF0FA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16D96">
              <w:rPr>
                <w:rFonts w:ascii="Arial" w:eastAsia="Calibri" w:hAnsi="Arial" w:cs="Arial"/>
                <w:sz w:val="20"/>
                <w:szCs w:val="20"/>
              </w:rPr>
              <w:t xml:space="preserve">Default </w:t>
            </w:r>
            <w:r>
              <w:rPr>
                <w:rFonts w:ascii="Arial" w:eastAsia="Calibri" w:hAnsi="Arial" w:cs="Arial"/>
                <w:sz w:val="20"/>
                <w:szCs w:val="20"/>
              </w:rPr>
              <w:t>beta blocker</w:t>
            </w:r>
            <w:r w:rsidRPr="00D16D96">
              <w:rPr>
                <w:rFonts w:ascii="Arial" w:eastAsia="Calibri" w:hAnsi="Arial" w:cs="Arial"/>
                <w:sz w:val="20"/>
                <w:szCs w:val="20"/>
              </w:rPr>
              <w:t xml:space="preserve"> orders to include </w:t>
            </w:r>
            <w:proofErr w:type="gramStart"/>
            <w:r w:rsidRPr="00D16D96">
              <w:rPr>
                <w:rFonts w:ascii="Arial" w:eastAsia="Calibri" w:hAnsi="Arial" w:cs="Arial"/>
                <w:sz w:val="20"/>
                <w:szCs w:val="20"/>
              </w:rPr>
              <w:t>3 month</w:t>
            </w:r>
            <w:proofErr w:type="gramEnd"/>
            <w:r w:rsidRPr="00D16D96">
              <w:rPr>
                <w:rFonts w:ascii="Arial" w:eastAsia="Calibri" w:hAnsi="Arial" w:cs="Arial"/>
                <w:sz w:val="20"/>
                <w:szCs w:val="20"/>
              </w:rPr>
              <w:t xml:space="preserve"> supply each and 3 refills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5C3FC" w14:textId="77777777" w:rsidR="00755EA1" w:rsidRPr="00D16D96" w:rsidRDefault="00755EA1" w:rsidP="00FF0FA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16D96">
              <w:rPr>
                <w:rFonts w:ascii="Arial" w:eastAsia="Calibri" w:hAnsi="Arial" w:cs="Arial"/>
                <w:sz w:val="20"/>
                <w:szCs w:val="20"/>
              </w:rPr>
              <w:t>No, this was the minority</w:t>
            </w:r>
          </w:p>
        </w:tc>
      </w:tr>
      <w:tr w:rsidR="00755EA1" w:rsidRPr="00D16D96" w14:paraId="45E792A2" w14:textId="77777777" w:rsidTr="00FF0FA5">
        <w:tc>
          <w:tcPr>
            <w:tcW w:w="12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81AD946" w14:textId="77777777" w:rsidR="00755EA1" w:rsidRPr="00D16D96" w:rsidRDefault="00755EA1" w:rsidP="00FF0FA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E36D5" w14:textId="77777777" w:rsidR="00755EA1" w:rsidRPr="00D16D96" w:rsidRDefault="00755EA1" w:rsidP="00FF0FA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16D96">
              <w:rPr>
                <w:rFonts w:ascii="Arial" w:eastAsia="Calibri" w:hAnsi="Arial" w:cs="Arial"/>
                <w:sz w:val="20"/>
                <w:szCs w:val="20"/>
              </w:rPr>
              <w:t xml:space="preserve">Default </w:t>
            </w:r>
            <w:r>
              <w:rPr>
                <w:rFonts w:ascii="Arial" w:eastAsia="Calibri" w:hAnsi="Arial" w:cs="Arial"/>
                <w:sz w:val="20"/>
                <w:szCs w:val="20"/>
              </w:rPr>
              <w:t>beta blocker</w:t>
            </w:r>
            <w:r w:rsidRPr="00D16D96">
              <w:rPr>
                <w:rFonts w:ascii="Arial" w:eastAsia="Calibri" w:hAnsi="Arial" w:cs="Arial"/>
                <w:sz w:val="20"/>
                <w:szCs w:val="20"/>
              </w:rPr>
              <w:t xml:space="preserve"> orders to include </w:t>
            </w:r>
            <w:proofErr w:type="gramStart"/>
            <w:r w:rsidRPr="00D16D96">
              <w:rPr>
                <w:rFonts w:ascii="Arial" w:eastAsia="Calibri" w:hAnsi="Arial" w:cs="Arial"/>
                <w:sz w:val="20"/>
                <w:szCs w:val="20"/>
              </w:rPr>
              <w:t>1 month</w:t>
            </w:r>
            <w:proofErr w:type="gramEnd"/>
            <w:r w:rsidRPr="00D16D96">
              <w:rPr>
                <w:rFonts w:ascii="Arial" w:eastAsia="Calibri" w:hAnsi="Arial" w:cs="Arial"/>
                <w:sz w:val="20"/>
                <w:szCs w:val="20"/>
              </w:rPr>
              <w:t xml:space="preserve"> supply and 1 refill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A7281" w14:textId="77777777" w:rsidR="00755EA1" w:rsidRPr="00D16D96" w:rsidRDefault="00755EA1" w:rsidP="00FF0FA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16D96">
              <w:rPr>
                <w:rFonts w:ascii="Arial" w:eastAsia="Calibri" w:hAnsi="Arial" w:cs="Arial"/>
                <w:sz w:val="20"/>
                <w:szCs w:val="20"/>
              </w:rPr>
              <w:t>No, this was the minority</w:t>
            </w:r>
          </w:p>
        </w:tc>
      </w:tr>
      <w:tr w:rsidR="00755EA1" w:rsidRPr="00D16D96" w14:paraId="187440C4" w14:textId="77777777" w:rsidTr="00FF0FA5">
        <w:tc>
          <w:tcPr>
            <w:tcW w:w="12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FF12D89" w14:textId="77777777" w:rsidR="00755EA1" w:rsidRPr="00D16D96" w:rsidRDefault="00755EA1" w:rsidP="00FF0FA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CD50F" w14:textId="77777777" w:rsidR="00755EA1" w:rsidRPr="00D16D96" w:rsidRDefault="00755EA1" w:rsidP="00FF0FA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16D96">
              <w:rPr>
                <w:rFonts w:ascii="Arial" w:eastAsia="Calibri" w:hAnsi="Arial" w:cs="Arial"/>
                <w:sz w:val="20"/>
                <w:szCs w:val="20"/>
              </w:rPr>
              <w:t xml:space="preserve">Default </w:t>
            </w:r>
            <w:r>
              <w:rPr>
                <w:rFonts w:ascii="Arial" w:eastAsia="Calibri" w:hAnsi="Arial" w:cs="Arial"/>
                <w:sz w:val="20"/>
                <w:szCs w:val="20"/>
              </w:rPr>
              <w:t>beta blocker</w:t>
            </w:r>
            <w:r w:rsidRPr="00D16D96">
              <w:rPr>
                <w:rFonts w:ascii="Arial" w:eastAsia="Calibri" w:hAnsi="Arial" w:cs="Arial"/>
                <w:sz w:val="20"/>
                <w:szCs w:val="20"/>
              </w:rPr>
              <w:t xml:space="preserve"> orders to include </w:t>
            </w:r>
            <w:proofErr w:type="gramStart"/>
            <w:r w:rsidRPr="00D16D96">
              <w:rPr>
                <w:rFonts w:ascii="Arial" w:eastAsia="Calibri" w:hAnsi="Arial" w:cs="Arial"/>
                <w:sz w:val="20"/>
                <w:szCs w:val="20"/>
              </w:rPr>
              <w:t>3 month</w:t>
            </w:r>
            <w:proofErr w:type="gramEnd"/>
            <w:r w:rsidRPr="00D16D96">
              <w:rPr>
                <w:rFonts w:ascii="Arial" w:eastAsia="Calibri" w:hAnsi="Arial" w:cs="Arial"/>
                <w:sz w:val="20"/>
                <w:szCs w:val="20"/>
              </w:rPr>
              <w:t xml:space="preserve"> supply and 1 refill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676B1" w14:textId="77777777" w:rsidR="00755EA1" w:rsidRPr="00D16D96" w:rsidRDefault="00755EA1" w:rsidP="00FF0FA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16D96">
              <w:rPr>
                <w:rFonts w:ascii="Arial" w:eastAsia="Calibri" w:hAnsi="Arial" w:cs="Arial"/>
                <w:sz w:val="20"/>
                <w:szCs w:val="20"/>
              </w:rPr>
              <w:t>Yes, this was the majority and a good balance to promote patient follow up and titration with patient safety concern of running out of meds</w:t>
            </w:r>
          </w:p>
        </w:tc>
      </w:tr>
      <w:tr w:rsidR="00755EA1" w:rsidRPr="00D16D96" w14:paraId="7AB8F813" w14:textId="77777777" w:rsidTr="00FF0FA5">
        <w:tc>
          <w:tcPr>
            <w:tcW w:w="12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EE55839" w14:textId="77777777" w:rsidR="00755EA1" w:rsidRPr="00D16D96" w:rsidRDefault="00755EA1" w:rsidP="00FF0FA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6654F" w14:textId="77777777" w:rsidR="00755EA1" w:rsidRPr="00D16D96" w:rsidRDefault="00755EA1" w:rsidP="00FF0FA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16D96">
              <w:rPr>
                <w:rFonts w:ascii="Arial" w:eastAsia="Calibri" w:hAnsi="Arial" w:cs="Arial"/>
                <w:sz w:val="20"/>
                <w:szCs w:val="20"/>
              </w:rPr>
              <w:t xml:space="preserve">Make the font for the </w:t>
            </w:r>
            <w:r>
              <w:rPr>
                <w:rFonts w:ascii="Arial" w:eastAsia="Calibri" w:hAnsi="Arial" w:cs="Arial"/>
                <w:sz w:val="20"/>
                <w:szCs w:val="20"/>
              </w:rPr>
              <w:t>ejection fraction</w:t>
            </w:r>
            <w:r w:rsidRPr="00D16D96">
              <w:rPr>
                <w:rFonts w:ascii="Arial" w:eastAsia="Calibri" w:hAnsi="Arial" w:cs="Arial"/>
                <w:sz w:val="20"/>
                <w:szCs w:val="20"/>
              </w:rPr>
              <w:t xml:space="preserve"> value larger and red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98966" w14:textId="77777777" w:rsidR="00755EA1" w:rsidRPr="00D16D96" w:rsidRDefault="00755EA1" w:rsidP="00FF0FA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16D96">
              <w:rPr>
                <w:rFonts w:ascii="Arial" w:eastAsia="Calibri" w:hAnsi="Arial" w:cs="Arial"/>
                <w:sz w:val="20"/>
                <w:szCs w:val="20"/>
              </w:rPr>
              <w:t xml:space="preserve">Yes, the majority </w:t>
            </w:r>
          </w:p>
        </w:tc>
      </w:tr>
      <w:tr w:rsidR="00755EA1" w:rsidRPr="00D16D96" w14:paraId="26FF3574" w14:textId="77777777" w:rsidTr="00FF0FA5">
        <w:tc>
          <w:tcPr>
            <w:tcW w:w="12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11F201" w14:textId="77777777" w:rsidR="00755EA1" w:rsidRPr="00D16D96" w:rsidRDefault="00755EA1" w:rsidP="00FF0FA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DE901" w14:textId="77777777" w:rsidR="00755EA1" w:rsidRPr="00D16D96" w:rsidRDefault="00755EA1" w:rsidP="00FF0FA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16D96">
              <w:rPr>
                <w:rFonts w:ascii="Arial" w:eastAsia="Calibri" w:hAnsi="Arial" w:cs="Arial"/>
                <w:sz w:val="20"/>
                <w:szCs w:val="20"/>
              </w:rPr>
              <w:t>Preface “discontinue other beta blockers” with “please note”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0A0A2" w14:textId="77777777" w:rsidR="00755EA1" w:rsidRPr="00D16D96" w:rsidRDefault="00755EA1" w:rsidP="00FF0FA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16D96">
              <w:rPr>
                <w:rFonts w:ascii="Arial" w:eastAsia="Calibri" w:hAnsi="Arial" w:cs="Arial"/>
                <w:sz w:val="20"/>
                <w:szCs w:val="20"/>
              </w:rPr>
              <w:t xml:space="preserve">No, can be more concise </w:t>
            </w:r>
          </w:p>
        </w:tc>
      </w:tr>
      <w:tr w:rsidR="00755EA1" w:rsidRPr="00D16D96" w14:paraId="4E2124DB" w14:textId="77777777" w:rsidTr="00FF0FA5">
        <w:tc>
          <w:tcPr>
            <w:tcW w:w="12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B26B60" w14:textId="77777777" w:rsidR="00755EA1" w:rsidRPr="00D16D96" w:rsidRDefault="00755EA1" w:rsidP="00FF0FA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DF940" w14:textId="77777777" w:rsidR="00755EA1" w:rsidRPr="00D16D96" w:rsidRDefault="00755EA1" w:rsidP="00FF0FA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16D96">
              <w:rPr>
                <w:rFonts w:ascii="Arial" w:eastAsia="Calibri" w:hAnsi="Arial" w:cs="Arial"/>
                <w:sz w:val="20"/>
                <w:szCs w:val="20"/>
              </w:rPr>
              <w:t>Preface “discontinue other beta blockers” with “reminder”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FC8A5" w14:textId="77777777" w:rsidR="00755EA1" w:rsidRPr="00D16D96" w:rsidRDefault="00755EA1" w:rsidP="00FF0FA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16D96">
              <w:rPr>
                <w:rFonts w:ascii="Arial" w:eastAsia="Calibri" w:hAnsi="Arial" w:cs="Arial"/>
                <w:sz w:val="20"/>
                <w:szCs w:val="20"/>
              </w:rPr>
              <w:t xml:space="preserve">Yes, more succinct than other suggestions and generally </w:t>
            </w:r>
            <w:r>
              <w:rPr>
                <w:rFonts w:ascii="Arial" w:eastAsia="Calibri" w:hAnsi="Arial" w:cs="Arial"/>
                <w:sz w:val="20"/>
                <w:szCs w:val="20"/>
              </w:rPr>
              <w:t>felt more respectful</w:t>
            </w:r>
          </w:p>
        </w:tc>
      </w:tr>
      <w:tr w:rsidR="00755EA1" w:rsidRPr="00D16D96" w14:paraId="6DC65463" w14:textId="77777777" w:rsidTr="00FF0FA5">
        <w:tc>
          <w:tcPr>
            <w:tcW w:w="12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8FB7E7" w14:textId="77777777" w:rsidR="00755EA1" w:rsidRPr="00D16D96" w:rsidRDefault="00755EA1" w:rsidP="00FF0FA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F0AA8" w14:textId="77777777" w:rsidR="00755EA1" w:rsidRPr="00D16D96" w:rsidRDefault="00755EA1" w:rsidP="00FF0FA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16D96">
              <w:rPr>
                <w:rFonts w:ascii="Arial" w:eastAsia="Calibri" w:hAnsi="Arial" w:cs="Arial"/>
                <w:sz w:val="20"/>
                <w:szCs w:val="20"/>
              </w:rPr>
              <w:t>Add instructions to titrate up after initiating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8C4E5" w14:textId="77777777" w:rsidR="00755EA1" w:rsidRPr="00D16D96" w:rsidRDefault="00755EA1" w:rsidP="00FF0FA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16D96">
              <w:rPr>
                <w:rFonts w:ascii="Arial" w:eastAsia="Calibri" w:hAnsi="Arial" w:cs="Arial"/>
                <w:sz w:val="20"/>
                <w:szCs w:val="20"/>
              </w:rPr>
              <w:t xml:space="preserve">No, too much information and detracts from </w:t>
            </w:r>
            <w:r w:rsidRPr="00D16D96">
              <w:rPr>
                <w:rFonts w:ascii="Arial" w:eastAsia="Calibri" w:hAnsi="Arial" w:cs="Arial"/>
                <w:sz w:val="20"/>
                <w:szCs w:val="20"/>
              </w:rPr>
              <w:lastRenderedPageBreak/>
              <w:t>immediate need of starting</w:t>
            </w:r>
          </w:p>
        </w:tc>
      </w:tr>
      <w:tr w:rsidR="00755EA1" w:rsidRPr="00D16D96" w14:paraId="074F85B5" w14:textId="77777777" w:rsidTr="00FF0FA5">
        <w:tc>
          <w:tcPr>
            <w:tcW w:w="12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A059F1" w14:textId="77777777" w:rsidR="00755EA1" w:rsidRPr="00D16D96" w:rsidRDefault="00755EA1" w:rsidP="00FF0FA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755AE" w14:textId="77777777" w:rsidR="00755EA1" w:rsidRPr="00D16D96" w:rsidRDefault="00755EA1" w:rsidP="00FF0FA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16D96">
              <w:rPr>
                <w:rFonts w:ascii="Arial" w:eastAsia="Calibri" w:hAnsi="Arial" w:cs="Arial"/>
                <w:sz w:val="20"/>
                <w:szCs w:val="20"/>
              </w:rPr>
              <w:t xml:space="preserve">Associate medication orders with 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visit </w:t>
            </w:r>
            <w:r w:rsidRPr="00D16D96">
              <w:rPr>
                <w:rFonts w:ascii="Arial" w:eastAsia="Calibri" w:hAnsi="Arial" w:cs="Arial"/>
                <w:sz w:val="20"/>
                <w:szCs w:val="20"/>
              </w:rPr>
              <w:t>billing diagnosi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EDA0A" w14:textId="77777777" w:rsidR="00755EA1" w:rsidRPr="00D16D96" w:rsidRDefault="00755EA1" w:rsidP="00FF0FA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16D96">
              <w:rPr>
                <w:rFonts w:ascii="Arial" w:eastAsia="Calibri" w:hAnsi="Arial" w:cs="Arial"/>
                <w:sz w:val="20"/>
                <w:szCs w:val="20"/>
              </w:rPr>
              <w:t>No, not possible given technical constraints</w:t>
            </w:r>
          </w:p>
        </w:tc>
      </w:tr>
      <w:tr w:rsidR="00755EA1" w:rsidRPr="00D16D96" w14:paraId="1EA21413" w14:textId="77777777" w:rsidTr="00FF0FA5">
        <w:tc>
          <w:tcPr>
            <w:tcW w:w="12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C91C97" w14:textId="77777777" w:rsidR="00755EA1" w:rsidRPr="00D16D96" w:rsidRDefault="00755EA1" w:rsidP="00FF0FA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A8A4D" w14:textId="77777777" w:rsidR="00755EA1" w:rsidRPr="00D16D96" w:rsidRDefault="00755EA1" w:rsidP="00FF0FA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16D96">
              <w:rPr>
                <w:rFonts w:ascii="Arial" w:eastAsia="Calibri" w:hAnsi="Arial" w:cs="Arial"/>
                <w:sz w:val="20"/>
                <w:szCs w:val="20"/>
              </w:rPr>
              <w:t>Associate medication order with indicatio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85D5A" w14:textId="77777777" w:rsidR="00755EA1" w:rsidRPr="00D16D96" w:rsidRDefault="00755EA1" w:rsidP="00FF0FA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16D96">
              <w:rPr>
                <w:rFonts w:ascii="Arial" w:eastAsia="Calibri" w:hAnsi="Arial" w:cs="Arial"/>
                <w:sz w:val="20"/>
                <w:szCs w:val="20"/>
              </w:rPr>
              <w:t xml:space="preserve">Yes, improves workflow </w:t>
            </w:r>
          </w:p>
        </w:tc>
      </w:tr>
      <w:tr w:rsidR="00755EA1" w:rsidRPr="00D16D96" w14:paraId="74DF7516" w14:textId="77777777" w:rsidTr="00FF0FA5">
        <w:tc>
          <w:tcPr>
            <w:tcW w:w="12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E8D03A" w14:textId="77777777" w:rsidR="00755EA1" w:rsidRPr="00D16D96" w:rsidRDefault="00755EA1" w:rsidP="00FF0FA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92B2B" w14:textId="77777777" w:rsidR="00755EA1" w:rsidRPr="00D16D96" w:rsidRDefault="00755EA1" w:rsidP="00FF0FA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16D96">
              <w:rPr>
                <w:rFonts w:ascii="Arial" w:eastAsia="Calibri" w:hAnsi="Arial" w:cs="Arial"/>
                <w:sz w:val="20"/>
                <w:szCs w:val="20"/>
              </w:rPr>
              <w:t>Link out to medication lis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9F242" w14:textId="77777777" w:rsidR="00755EA1" w:rsidRPr="00D16D96" w:rsidRDefault="00755EA1" w:rsidP="00FF0FA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16D96">
              <w:rPr>
                <w:rFonts w:ascii="Arial" w:eastAsia="Calibri" w:hAnsi="Arial" w:cs="Arial"/>
                <w:sz w:val="20"/>
                <w:szCs w:val="20"/>
              </w:rPr>
              <w:t>No, it would close the current UI and open a new window and the user would not be able to return to the UI</w:t>
            </w:r>
          </w:p>
        </w:tc>
      </w:tr>
      <w:tr w:rsidR="00755EA1" w:rsidRPr="00D16D96" w14:paraId="68FE4468" w14:textId="77777777" w:rsidTr="00FF0FA5">
        <w:tc>
          <w:tcPr>
            <w:tcW w:w="12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9BC627" w14:textId="77777777" w:rsidR="00755EA1" w:rsidRPr="00D16D96" w:rsidRDefault="00755EA1" w:rsidP="00FF0FA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D9511" w14:textId="77777777" w:rsidR="00755EA1" w:rsidRPr="00D16D96" w:rsidRDefault="00755EA1" w:rsidP="00FF0FA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16D96">
              <w:rPr>
                <w:rFonts w:ascii="Arial" w:eastAsia="Calibri" w:hAnsi="Arial" w:cs="Arial"/>
                <w:sz w:val="20"/>
                <w:szCs w:val="20"/>
              </w:rPr>
              <w:t>Add list of current medications or heart failure medication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C9148" w14:textId="77777777" w:rsidR="00755EA1" w:rsidRPr="00D16D96" w:rsidRDefault="00755EA1" w:rsidP="00FF0FA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16D96">
              <w:rPr>
                <w:rFonts w:ascii="Arial" w:eastAsia="Calibri" w:hAnsi="Arial" w:cs="Arial"/>
                <w:sz w:val="20"/>
                <w:szCs w:val="20"/>
              </w:rPr>
              <w:t>No, too much information and would prevent the UI from being seen on one screen without scrolling</w:t>
            </w:r>
          </w:p>
        </w:tc>
      </w:tr>
      <w:tr w:rsidR="00755EA1" w:rsidRPr="00D16D96" w14:paraId="586091C2" w14:textId="77777777" w:rsidTr="00FF0FA5">
        <w:tc>
          <w:tcPr>
            <w:tcW w:w="12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32E08" w14:textId="77777777" w:rsidR="00755EA1" w:rsidRPr="00D16D96" w:rsidRDefault="00755EA1" w:rsidP="00FF0FA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9EA76" w14:textId="77777777" w:rsidR="00755EA1" w:rsidRPr="00D16D96" w:rsidRDefault="00755EA1" w:rsidP="00FF0FA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16D96">
              <w:rPr>
                <w:rFonts w:ascii="Arial" w:eastAsia="Calibri" w:hAnsi="Arial" w:cs="Arial"/>
                <w:sz w:val="20"/>
                <w:szCs w:val="20"/>
              </w:rPr>
              <w:t>Include option to hover and see current medication lis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46698" w14:textId="77777777" w:rsidR="00755EA1" w:rsidRPr="00D16D96" w:rsidRDefault="00755EA1" w:rsidP="00FF0FA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16D96">
              <w:rPr>
                <w:rFonts w:ascii="Arial" w:eastAsia="Calibri" w:hAnsi="Arial" w:cs="Arial"/>
                <w:sz w:val="20"/>
                <w:szCs w:val="20"/>
              </w:rPr>
              <w:t>No, not possible given current technical constraints</w:t>
            </w:r>
          </w:p>
        </w:tc>
      </w:tr>
    </w:tbl>
    <w:p w14:paraId="0BC4B6B1" w14:textId="77777777" w:rsidR="00755EA1" w:rsidRPr="007D71D2" w:rsidRDefault="00755EA1" w:rsidP="00755EA1">
      <w:pPr>
        <w:rPr>
          <w:rFonts w:ascii="Arial" w:eastAsia="Calibri" w:hAnsi="Arial" w:cs="Arial"/>
        </w:rPr>
      </w:pPr>
    </w:p>
    <w:p w14:paraId="14A15768" w14:textId="77777777" w:rsidR="002E288B" w:rsidRPr="00755EA1" w:rsidRDefault="002E288B" w:rsidP="00755EA1">
      <w:pPr>
        <w:spacing w:line="480" w:lineRule="auto"/>
        <w:rPr>
          <w:rFonts w:ascii="Arial" w:eastAsia="Calibri" w:hAnsi="Arial" w:cs="Arial"/>
        </w:rPr>
      </w:pPr>
    </w:p>
    <w:sectPr w:rsidR="002E288B" w:rsidRPr="00755E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5EA1"/>
    <w:rsid w:val="000D04CA"/>
    <w:rsid w:val="000F3CA1"/>
    <w:rsid w:val="002E288B"/>
    <w:rsid w:val="00755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E813D"/>
  <w15:chartTrackingRefBased/>
  <w15:docId w15:val="{AA9B121E-2362-4287-95FF-9CFCE832D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E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5E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96AEF5181877444B550385710823647" ma:contentTypeVersion="17" ma:contentTypeDescription="Create a new document." ma:contentTypeScope="" ma:versionID="208ae198c684578cfd3399a7f8899a80">
  <xsd:schema xmlns:xsd="http://www.w3.org/2001/XMLSchema" xmlns:xs="http://www.w3.org/2001/XMLSchema" xmlns:p="http://schemas.microsoft.com/office/2006/metadata/properties" xmlns:ns1="http://schemas.microsoft.com/sharepoint/v3" xmlns:ns3="ee5c79f7-0ca0-4bc1-934c-849fcafda529" xmlns:ns4="654822cc-ef4c-4376-b349-dc1ff14323a7" targetNamespace="http://schemas.microsoft.com/office/2006/metadata/properties" ma:root="true" ma:fieldsID="cdfea9f7eb14c9f2a2031c790534fa93" ns1:_="" ns3:_="" ns4:_="">
    <xsd:import namespace="http://schemas.microsoft.com/sharepoint/v3"/>
    <xsd:import namespace="ee5c79f7-0ca0-4bc1-934c-849fcafda529"/>
    <xsd:import namespace="654822cc-ef4c-4376-b349-dc1ff14323a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User" minOccurs="0"/>
                <xsd:element ref="ns3:LastSharedByTime" minOccurs="0"/>
                <xsd:element ref="ns1:_ip_UnifiedCompliancePolicyProperties" minOccurs="0"/>
                <xsd:element ref="ns1:_ip_UnifiedCompliancePolicyUIAction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DateTaken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5c79f7-0ca0-4bc1-934c-849fcafda52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User" ma:index="11" nillable="true" ma:displayName="Last Shared By User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4822cc-ef4c-4376-b349-dc1ff14323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5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6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7" nillable="true" ma:displayName="MediaServiceAutoTags" ma:internalName="MediaServiceAutoTags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ServiceAutoKeyPoints" ma:index="2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9A18F55-F8F4-4931-A703-DC2961A198A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0FC0EA4-EBB4-4DE6-BD61-031B6DB9368C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27AE9B42-E41D-48D6-AE1A-6A2564A51A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ee5c79f7-0ca0-4bc1-934c-849fcafda529"/>
    <ds:schemaRef ds:uri="654822cc-ef4c-4376-b349-dc1ff14323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10</Words>
  <Characters>2337</Characters>
  <Application>Microsoft Office Word</Application>
  <DocSecurity>0</DocSecurity>
  <Lines>19</Lines>
  <Paragraphs>5</Paragraphs>
  <ScaleCrop>false</ScaleCrop>
  <Company/>
  <LinksUpToDate>false</LinksUpToDate>
  <CharactersWithSpaces>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kley, Katy</dc:creator>
  <cp:keywords/>
  <dc:description/>
  <cp:lastModifiedBy>Monisha Swaminathan</cp:lastModifiedBy>
  <cp:revision>3</cp:revision>
  <dcterms:created xsi:type="dcterms:W3CDTF">2020-07-18T18:21:00Z</dcterms:created>
  <dcterms:modified xsi:type="dcterms:W3CDTF">2020-10-21T1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6AEF5181877444B550385710823647</vt:lpwstr>
  </property>
</Properties>
</file>